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20479" w14:textId="3B0EBB52" w:rsidR="00814716" w:rsidRPr="00291AC0" w:rsidRDefault="00126F09" w:rsidP="00384066">
      <w:pPr>
        <w:pStyle w:val="Caption"/>
        <w:keepNext/>
        <w:spacing w:after="0"/>
        <w:contextualSpacing/>
        <w:rPr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291AC0">
        <w:rPr>
          <w:b/>
          <w:bCs/>
          <w:i w:val="0"/>
          <w:iCs w:val="0"/>
          <w:color w:val="auto"/>
          <w:sz w:val="22"/>
          <w:szCs w:val="22"/>
        </w:rPr>
        <w:t xml:space="preserve">Supplemental Table </w:t>
      </w:r>
      <w:r w:rsidR="00D24F03" w:rsidRPr="00291AC0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291AC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6F0EDE" w:rsidRPr="00291AC0">
        <w:rPr>
          <w:b/>
          <w:bCs/>
          <w:i w:val="0"/>
          <w:iCs w:val="0"/>
          <w:color w:val="auto"/>
          <w:sz w:val="22"/>
          <w:szCs w:val="22"/>
        </w:rPr>
        <w:t>Tabulated Protein WES and RT-qPCR results</w:t>
      </w:r>
      <w:r w:rsidR="00BB7B79" w:rsidRPr="00291AC0">
        <w:rPr>
          <w:b/>
          <w:bCs/>
          <w:i w:val="0"/>
          <w:iCs w:val="0"/>
          <w:color w:val="auto"/>
          <w:sz w:val="22"/>
          <w:szCs w:val="22"/>
        </w:rPr>
        <w:t>.</w:t>
      </w:r>
      <w:r w:rsidR="00BB7B79" w:rsidRPr="00291AC0">
        <w:t xml:space="preserve"> </w:t>
      </w:r>
      <w:r w:rsidR="00BB7B79" w:rsidRPr="00291AC0">
        <w:rPr>
          <w:i w:val="0"/>
          <w:iCs w:val="0"/>
          <w:color w:val="auto"/>
          <w:sz w:val="22"/>
          <w:szCs w:val="22"/>
        </w:rPr>
        <w:t>Protein Wes and Molecular result values in diagnostic peripheral blood, R&amp;R/MRD peripheral blood, and marrow aspirate.</w:t>
      </w:r>
    </w:p>
    <w:tbl>
      <w:tblPr>
        <w:tblW w:w="5045" w:type="pct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1079"/>
        <w:gridCol w:w="1086"/>
        <w:gridCol w:w="1347"/>
        <w:gridCol w:w="1173"/>
        <w:gridCol w:w="1349"/>
        <w:gridCol w:w="1356"/>
        <w:gridCol w:w="1165"/>
      </w:tblGrid>
      <w:tr w:rsidR="001F46FC" w:rsidRPr="00291AC0" w14:paraId="2BE20480" w14:textId="77777777" w:rsidTr="00ED41AD">
        <w:trPr>
          <w:trHeight w:val="315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2047A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S PAGE Well #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2047B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2047C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s/vial (10^6)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2047D" w14:textId="61BF0C4D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126F09"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normal</w:t>
            </w: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nonuclear cells</w:t>
            </w:r>
          </w:p>
        </w:tc>
        <w:tc>
          <w:tcPr>
            <w:tcW w:w="20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047E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Wes data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2047F" w14:textId="7BFA4FA1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Result</w:t>
            </w:r>
          </w:p>
        </w:tc>
      </w:tr>
      <w:tr w:rsidR="001F46FC" w:rsidRPr="00291AC0" w14:paraId="2BE20489" w14:textId="77777777" w:rsidTr="00600D10">
        <w:trPr>
          <w:trHeight w:val="520"/>
        </w:trPr>
        <w:tc>
          <w:tcPr>
            <w:tcW w:w="4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20481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2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3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4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5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ecular Weight (</w:t>
            </w:r>
            <w:proofErr w:type="spellStart"/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6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Wes: Heigh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7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Wes: Area</w:t>
            </w:r>
          </w:p>
        </w:tc>
        <w:tc>
          <w:tcPr>
            <w:tcW w:w="6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0488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2049" w:rsidRPr="00291AC0" w14:paraId="2BE20492" w14:textId="77777777" w:rsidTr="00A347F6">
        <w:trPr>
          <w:trHeight w:val="315"/>
        </w:trPr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2048A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8B" w14:textId="503D0450" w:rsidR="00282B67" w:rsidRPr="00291AC0" w:rsidRDefault="00D04B03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  <w:r w:rsidR="00282B67"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8C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8D" w14:textId="4677C1C9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8E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8F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4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90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67.9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20491" w14:textId="77777777" w:rsidR="00282B67" w:rsidRPr="00291AC0" w:rsidRDefault="00282B67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9</w:t>
            </w:r>
          </w:p>
        </w:tc>
      </w:tr>
      <w:tr w:rsidR="009525FA" w:rsidRPr="00291AC0" w14:paraId="2BE2049B" w14:textId="77777777" w:rsidTr="007B6321">
        <w:trPr>
          <w:trHeight w:val="33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93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4" w14:textId="29F2D8E4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*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20495" w14:textId="13280753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6" w14:textId="7B5214E2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7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8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.7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9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3.8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A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9525FA" w:rsidRPr="00291AC0" w14:paraId="2BE204A4" w14:textId="77777777" w:rsidTr="007B6321">
        <w:trPr>
          <w:trHeight w:val="33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9C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D" w14:textId="3F58F866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2049E" w14:textId="0124F03D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9F" w14:textId="16F80C4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0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1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8.8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2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7.9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3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6</w:t>
            </w:r>
          </w:p>
        </w:tc>
      </w:tr>
      <w:tr w:rsidR="009525FA" w:rsidRPr="00291AC0" w14:paraId="2BE204AD" w14:textId="77777777" w:rsidTr="007B6321">
        <w:trPr>
          <w:trHeight w:val="33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A5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6" w14:textId="60C536B3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204A7" w14:textId="6BD87940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8" w14:textId="44FBC21B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9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A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0.3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B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86.5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C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7</w:t>
            </w:r>
          </w:p>
        </w:tc>
      </w:tr>
      <w:tr w:rsidR="009525FA" w:rsidRPr="00291AC0" w14:paraId="2BE204B6" w14:textId="77777777" w:rsidTr="007B6321">
        <w:trPr>
          <w:trHeight w:val="315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AE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AF" w14:textId="3D83CDE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204B0" w14:textId="118CBD81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1" w14:textId="09525623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2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3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.1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4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40.5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5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A347F6" w:rsidRPr="00291AC0" w14:paraId="2BE204BF" w14:textId="77777777" w:rsidTr="00A347F6">
        <w:trPr>
          <w:trHeight w:val="33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B7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8" w14:textId="431ADF0B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9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A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B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C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D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BE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A347F6" w:rsidRPr="00291AC0" w14:paraId="2BE204C8" w14:textId="77777777" w:rsidTr="00A347F6">
        <w:trPr>
          <w:trHeight w:val="315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C0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1" w14:textId="7BF63535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2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3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4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5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.7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6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2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7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2</w:t>
            </w:r>
          </w:p>
        </w:tc>
      </w:tr>
      <w:tr w:rsidR="00A347F6" w:rsidRPr="00291AC0" w14:paraId="2BE204D1" w14:textId="77777777" w:rsidTr="00A347F6">
        <w:trPr>
          <w:trHeight w:val="330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C9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A" w14:textId="308C144A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B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C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D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E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.5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CF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3.6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0" w14:textId="77777777" w:rsidR="00A347F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8</w:t>
            </w:r>
          </w:p>
        </w:tc>
      </w:tr>
      <w:tr w:rsidR="00282049" w:rsidRPr="00291AC0" w14:paraId="2BE204DA" w14:textId="77777777" w:rsidTr="00A347F6">
        <w:trPr>
          <w:trHeight w:val="315"/>
        </w:trPr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204D2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3" w14:textId="54D4ACF2" w:rsidR="00814716" w:rsidRPr="00291AC0" w:rsidRDefault="00D04B03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4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5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6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7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.2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8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88.4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04D9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0</w:t>
            </w:r>
          </w:p>
        </w:tc>
      </w:tr>
      <w:tr w:rsidR="00282049" w:rsidRPr="00291AC0" w14:paraId="2BE204E3" w14:textId="77777777" w:rsidTr="00A347F6">
        <w:trPr>
          <w:trHeight w:val="330"/>
        </w:trPr>
        <w:tc>
          <w:tcPr>
            <w:tcW w:w="471" w:type="pct"/>
            <w:tcBorders>
              <w:top w:val="nil"/>
            </w:tcBorders>
            <w:shd w:val="clear" w:color="auto" w:fill="auto"/>
            <w:vAlign w:val="center"/>
          </w:tcPr>
          <w:p w14:paraId="2BE204DB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DC" w14:textId="1870FF66" w:rsidR="00814716" w:rsidRPr="00291AC0" w:rsidRDefault="00A347F6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DD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DE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DF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E0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9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E1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1.9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204E2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9</w:t>
            </w:r>
          </w:p>
        </w:tc>
      </w:tr>
      <w:tr w:rsidR="00282049" w:rsidRPr="00291AC0" w14:paraId="2BE204EC" w14:textId="77777777" w:rsidTr="00A347F6">
        <w:trPr>
          <w:trHeight w:val="330"/>
        </w:trPr>
        <w:tc>
          <w:tcPr>
            <w:tcW w:w="471" w:type="pct"/>
            <w:shd w:val="clear" w:color="auto" w:fill="auto"/>
            <w:vAlign w:val="center"/>
          </w:tcPr>
          <w:p w14:paraId="2BE204E4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BE204E5" w14:textId="6E1A8A77" w:rsidR="00814716" w:rsidRPr="00291AC0" w:rsidRDefault="00D04B03" w:rsidP="00A347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  <w:r w:rsidR="005B1417"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BE204E6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BE204E7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BE204E8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E204E9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BE204EA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8.1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E204EB" w14:textId="77777777" w:rsidR="00814716" w:rsidRPr="00291AC0" w:rsidRDefault="00814716" w:rsidP="00FD2E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6</w:t>
            </w:r>
          </w:p>
        </w:tc>
      </w:tr>
      <w:tr w:rsidR="009525FA" w:rsidRPr="00291AC0" w14:paraId="2BE204F3" w14:textId="77777777" w:rsidTr="00A718FE">
        <w:trPr>
          <w:trHeight w:val="330"/>
        </w:trPr>
        <w:tc>
          <w:tcPr>
            <w:tcW w:w="471" w:type="pct"/>
            <w:shd w:val="clear" w:color="auto" w:fill="auto"/>
            <w:vAlign w:val="center"/>
          </w:tcPr>
          <w:p w14:paraId="2BE204ED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BE204EE" w14:textId="05A5AA26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2BE204EF" w14:textId="6E75C0E1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BE204F0" w14:textId="2D48B7C8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shd w:val="clear" w:color="auto" w:fill="auto"/>
            <w:noWrap/>
            <w:hideMark/>
          </w:tcPr>
          <w:p w14:paraId="413DE38C" w14:textId="72EFA4AF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 w14:paraId="6AF5D6DD" w14:textId="05C5AEA2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8" w:type="pct"/>
            <w:shd w:val="clear" w:color="auto" w:fill="auto"/>
          </w:tcPr>
          <w:p w14:paraId="2BE204F1" w14:textId="471BD0DD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E204F2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1</w:t>
            </w:r>
          </w:p>
        </w:tc>
      </w:tr>
      <w:tr w:rsidR="009525FA" w:rsidRPr="00291AC0" w14:paraId="2BE204FA" w14:textId="77777777" w:rsidTr="00A718FE">
        <w:trPr>
          <w:trHeight w:val="330"/>
        </w:trPr>
        <w:tc>
          <w:tcPr>
            <w:tcW w:w="471" w:type="pct"/>
            <w:shd w:val="clear" w:color="auto" w:fill="auto"/>
            <w:vAlign w:val="center"/>
          </w:tcPr>
          <w:p w14:paraId="2BE204F4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BE204F5" w14:textId="3EB7CE12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2BE204F6" w14:textId="4EB8E1A6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BE204F7" w14:textId="196C0590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shd w:val="clear" w:color="auto" w:fill="auto"/>
            <w:noWrap/>
            <w:hideMark/>
          </w:tcPr>
          <w:p w14:paraId="2B507D8E" w14:textId="4E0B7759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 w14:paraId="49ED8781" w14:textId="42388234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8" w:type="pct"/>
            <w:shd w:val="clear" w:color="auto" w:fill="auto"/>
          </w:tcPr>
          <w:p w14:paraId="2BE204F8" w14:textId="5DC3E539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E204F9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9525FA" w:rsidRPr="00291AC0" w14:paraId="2BE20501" w14:textId="77777777" w:rsidTr="00ED41AD">
        <w:trPr>
          <w:trHeight w:val="330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204FB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04FC" w14:textId="060FE428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E204FD" w14:textId="3E802E6A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04FE" w14:textId="14603804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C71165" w14:textId="5F137753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2DF33512" w14:textId="34C60FB6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14:paraId="2BE204FF" w14:textId="3A9E9683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0500" w14:textId="77777777" w:rsidR="009525FA" w:rsidRPr="00291AC0" w:rsidRDefault="009525FA" w:rsidP="009525F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1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</w:tr>
    </w:tbl>
    <w:p w14:paraId="2BE20502" w14:textId="3F9CBDBE" w:rsidR="00DC2772" w:rsidRPr="00291AC0" w:rsidRDefault="00384066" w:rsidP="0038406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91AC0">
        <w:rPr>
          <w:rFonts w:ascii="Times New Roman" w:hAnsi="Times New Roman" w:cs="Times New Roman"/>
        </w:rPr>
        <w:t>* Fresh frozen</w:t>
      </w:r>
    </w:p>
    <w:p w14:paraId="4741071B" w14:textId="5DE25FA0" w:rsidR="00384066" w:rsidRPr="00384066" w:rsidRDefault="00384066" w:rsidP="0038406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91AC0">
        <w:rPr>
          <w:rFonts w:ascii="Times New Roman" w:hAnsi="Times New Roman" w:cs="Times New Roman"/>
        </w:rPr>
        <w:t>** Sorted</w:t>
      </w:r>
    </w:p>
    <w:sectPr w:rsidR="00384066" w:rsidRPr="00384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A7"/>
    <w:rsid w:val="000E3255"/>
    <w:rsid w:val="000F04F1"/>
    <w:rsid w:val="00126F09"/>
    <w:rsid w:val="001F46FC"/>
    <w:rsid w:val="00282049"/>
    <w:rsid w:val="00282B67"/>
    <w:rsid w:val="00291AC0"/>
    <w:rsid w:val="002E0675"/>
    <w:rsid w:val="002F11C0"/>
    <w:rsid w:val="00384066"/>
    <w:rsid w:val="003D528F"/>
    <w:rsid w:val="004244AD"/>
    <w:rsid w:val="004632B1"/>
    <w:rsid w:val="004704F3"/>
    <w:rsid w:val="004810FE"/>
    <w:rsid w:val="004C03F3"/>
    <w:rsid w:val="004E4B3B"/>
    <w:rsid w:val="00500521"/>
    <w:rsid w:val="005B1417"/>
    <w:rsid w:val="005C1566"/>
    <w:rsid w:val="00600D10"/>
    <w:rsid w:val="006168FD"/>
    <w:rsid w:val="0065641A"/>
    <w:rsid w:val="00657C48"/>
    <w:rsid w:val="006B6CC7"/>
    <w:rsid w:val="006F0EDE"/>
    <w:rsid w:val="006F35E8"/>
    <w:rsid w:val="00725E64"/>
    <w:rsid w:val="00752675"/>
    <w:rsid w:val="007A4BD4"/>
    <w:rsid w:val="007C1F88"/>
    <w:rsid w:val="00814716"/>
    <w:rsid w:val="008848B3"/>
    <w:rsid w:val="009525FA"/>
    <w:rsid w:val="00975821"/>
    <w:rsid w:val="00A17EA7"/>
    <w:rsid w:val="00A347F6"/>
    <w:rsid w:val="00B3587E"/>
    <w:rsid w:val="00BB7B79"/>
    <w:rsid w:val="00BE26F8"/>
    <w:rsid w:val="00C708E5"/>
    <w:rsid w:val="00D00126"/>
    <w:rsid w:val="00D04B03"/>
    <w:rsid w:val="00D24F03"/>
    <w:rsid w:val="00D67650"/>
    <w:rsid w:val="00DC2772"/>
    <w:rsid w:val="00E977C8"/>
    <w:rsid w:val="00EB5BEC"/>
    <w:rsid w:val="00ED41AD"/>
    <w:rsid w:val="00EE43C0"/>
    <w:rsid w:val="00FD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0479"/>
  <w15:docId w15:val="{4F17A597-812E-4C9B-985B-9304FB55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EA7"/>
    <w:pPr>
      <w:spacing w:line="240" w:lineRule="auto"/>
    </w:pPr>
    <w:rPr>
      <w:rFonts w:ascii="Times New Roman" w:hAnsi="Times New Roman" w:cs="Times New Roman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6B6CC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40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ti Reddi</dc:creator>
  <cp:lastModifiedBy>Deepti Reddi</cp:lastModifiedBy>
  <cp:revision>2</cp:revision>
  <dcterms:created xsi:type="dcterms:W3CDTF">2022-03-18T22:22:00Z</dcterms:created>
  <dcterms:modified xsi:type="dcterms:W3CDTF">2022-03-18T22:22:00Z</dcterms:modified>
</cp:coreProperties>
</file>